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F5B1C" w14:textId="08B6D4FB" w:rsidR="00E53B5B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0F5CDEF5" w14:textId="7704012D" w:rsidR="00472957" w:rsidRPr="0042146B" w:rsidRDefault="00CC792B" w:rsidP="00263CE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bookmarkStart w:id="0" w:name="_Hlk193707296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. Crude and adjusted means of the total CASI score</w:t>
      </w:r>
      <w:r w:rsidR="006935FB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the body mass index quartiles (776 men, 2009</w:t>
      </w:r>
      <w:r w:rsidR="002A0BEA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6"/>
        <w:gridCol w:w="1413"/>
        <w:gridCol w:w="1574"/>
        <w:gridCol w:w="1577"/>
        <w:gridCol w:w="1577"/>
        <w:gridCol w:w="1577"/>
        <w:gridCol w:w="1577"/>
        <w:gridCol w:w="1242"/>
        <w:gridCol w:w="1915"/>
      </w:tblGrid>
      <w:tr w:rsidR="00A8512C" w14:paraId="4DC05024" w14:textId="77777777" w:rsidTr="008F3595">
        <w:trPr>
          <w:trHeight w:val="20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21439" w14:textId="77777777" w:rsidR="00F87BA3" w:rsidRPr="0042146B" w:rsidRDefault="00F87BA3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3FAFB" w14:textId="4F54A7BA" w:rsidR="00F87BA3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A8512C" w14:paraId="63C05881" w14:textId="77777777" w:rsidTr="008F3595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5090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29C3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6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F1BFB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142A7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6CBAD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2)</w:t>
            </w:r>
          </w:p>
        </w:tc>
      </w:tr>
      <w:tr w:rsidR="00A8512C" w14:paraId="20CE795F" w14:textId="77777777" w:rsidTr="008F3595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3097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507FE" w14:textId="4B04858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14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21.5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06DC5" w14:textId="07842E65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21.5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23.3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FF7E1" w14:textId="74F486B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23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25.1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5605C" w14:textId="63E048BB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25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37.2)</w:t>
            </w:r>
          </w:p>
        </w:tc>
      </w:tr>
      <w:tr w:rsidR="00A8512C" w14:paraId="3EA4186A" w14:textId="77777777" w:rsidTr="008F3595">
        <w:trPr>
          <w:trHeight w:val="20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3041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079E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1C924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E60B0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02E75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31545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3DEF1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CAC74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09D01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699C3626" w14:textId="77777777" w:rsidTr="008F3595">
        <w:trPr>
          <w:trHeight w:val="20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972C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EEB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EC0D" w14:textId="2E5327B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7515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6F9C" w14:textId="4726918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8A5E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F1B2" w14:textId="2DA90AC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0052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2EA5" w14:textId="490E88D8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A8512C" w14:paraId="2FF94E43" w14:textId="77777777" w:rsidTr="008F3595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313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C38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D762" w14:textId="4DA4B48A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984D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A9AC" w14:textId="42AEE574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144F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F8F5" w14:textId="4AA56C61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BC2D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D6C6" w14:textId="473BABE4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A8512C" w14:paraId="63B1BEEE" w14:textId="77777777" w:rsidTr="008F3595">
        <w:trPr>
          <w:trHeight w:val="2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1C2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1C3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52D5" w14:textId="573E1DD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AD31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F54A" w14:textId="050AF2E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CC1B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18CE" w14:textId="101489AB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5E05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AEB8" w14:textId="7EF2161F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</w:tr>
      <w:tr w:rsidR="00A8512C" w14:paraId="4485F515" w14:textId="77777777" w:rsidTr="008F3595">
        <w:trPr>
          <w:trHeight w:val="20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6947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B6C0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D3D76" w14:textId="28479B86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BB2C1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57C9E" w14:textId="5E262BAF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A7F74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87EF9" w14:textId="7966C7C4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BFDA3" w14:textId="77777777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E0E42" w14:textId="770A9952" w:rsidR="00472957" w:rsidRPr="0042146B" w:rsidRDefault="00CC792B" w:rsidP="008F359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</w:tr>
    </w:tbl>
    <w:p w14:paraId="6218112D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5057D06D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53E3C0B6" w14:textId="727867E9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4DB29" w14:textId="29AC3C50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E650AE" w14:textId="2DDF6FDE" w:rsidR="00170745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No significant differences were observed among body mass index quartiles.</w:t>
      </w:r>
    </w:p>
    <w:sectPr w:rsidR="00170745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57F1B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5</Words>
  <Characters>943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23:00Z</dcterms:created>
  <dcterms:modified xsi:type="dcterms:W3CDTF">2025-09-05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